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596BA" w14:textId="00B1FE1F" w:rsidR="002B2F8D" w:rsidRPr="002B2F8D" w:rsidRDefault="002B2F8D" w:rsidP="002B2F8D">
      <w:pPr>
        <w:pStyle w:val="Corpo"/>
        <w:tabs>
          <w:tab w:val="left" w:pos="426"/>
        </w:tabs>
        <w:spacing w:line="360" w:lineRule="auto"/>
        <w:outlineLvl w:val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87107A" w:rsidRPr="009E49E1">
        <w:rPr>
          <w:rFonts w:ascii="Times New Roman" w:hAnsi="Times New Roman" w:cs="Times New Roman"/>
          <w:b/>
          <w:bCs/>
          <w:lang w:val="en-US"/>
        </w:rPr>
        <w:t>Table</w:t>
      </w:r>
      <w:r w:rsidR="00BF417D">
        <w:rPr>
          <w:rFonts w:ascii="Times New Roman" w:hAnsi="Times New Roman" w:cs="Times New Roman"/>
          <w:b/>
          <w:bCs/>
          <w:lang w:val="en-US"/>
        </w:rPr>
        <w:t>.</w:t>
      </w:r>
      <w:r w:rsidR="00AF249A" w:rsidRPr="009E49E1">
        <w:rPr>
          <w:rFonts w:ascii="Times New Roman" w:hAnsi="Times New Roman" w:cs="Times New Roman"/>
          <w:lang w:val="en-US"/>
        </w:rPr>
        <w:t xml:space="preserve"> </w:t>
      </w:r>
      <w:r w:rsidR="008034AA" w:rsidRPr="002B2F8D">
        <w:rPr>
          <w:rFonts w:ascii="Times New Roman" w:hAnsi="Times New Roman" w:cs="Times New Roman"/>
          <w:b/>
          <w:bCs/>
          <w:lang w:val="en-US"/>
        </w:rPr>
        <w:t xml:space="preserve">Comparison of </w:t>
      </w:r>
      <w:r w:rsidR="008034AA" w:rsidRPr="002B2F8D">
        <w:rPr>
          <w:b/>
          <w:bCs/>
          <w:lang w:val="en-US"/>
        </w:rPr>
        <w:t>s</w:t>
      </w:r>
      <w:r w:rsidR="00972EA4" w:rsidRPr="002B2F8D">
        <w:rPr>
          <w:b/>
          <w:bCs/>
          <w:lang w:val="en-US"/>
        </w:rPr>
        <w:t xml:space="preserve">erum albumin and globulin </w:t>
      </w:r>
      <w:r w:rsidR="008034AA" w:rsidRPr="002B2F8D">
        <w:rPr>
          <w:b/>
          <w:bCs/>
          <w:lang w:val="en-US"/>
        </w:rPr>
        <w:t xml:space="preserve">concentrations between </w:t>
      </w:r>
      <w:r w:rsidR="00972EA4" w:rsidRPr="002B2F8D">
        <w:rPr>
          <w:b/>
          <w:bCs/>
          <w:lang w:val="en-US"/>
        </w:rPr>
        <w:t>resistant and susceptible</w:t>
      </w:r>
      <w:r w:rsidR="008034AA" w:rsidRPr="002B2F8D">
        <w:rPr>
          <w:b/>
          <w:bCs/>
          <w:lang w:val="en-US"/>
        </w:rPr>
        <w:t xml:space="preserve"> </w:t>
      </w:r>
      <w:r w:rsidR="008034AA" w:rsidRPr="002B2F8D">
        <w:rPr>
          <w:b/>
          <w:bCs/>
          <w:i/>
          <w:iCs/>
          <w:lang w:val="en-US"/>
        </w:rPr>
        <w:t>Leishmania infantum</w:t>
      </w:r>
      <w:r w:rsidR="008034AA" w:rsidRPr="002B2F8D">
        <w:rPr>
          <w:b/>
          <w:bCs/>
          <w:lang w:val="en-US"/>
        </w:rPr>
        <w:t xml:space="preserve"> infected</w:t>
      </w:r>
      <w:r w:rsidR="00972EA4" w:rsidRPr="002B2F8D">
        <w:rPr>
          <w:b/>
          <w:bCs/>
          <w:lang w:val="en-US"/>
        </w:rPr>
        <w:t xml:space="preserve"> dogs</w:t>
      </w:r>
      <w:r w:rsidR="00DA5CB3" w:rsidRPr="002B2F8D">
        <w:rPr>
          <w:b/>
          <w:bCs/>
          <w:lang w:val="en-US"/>
        </w:rPr>
        <w:t xml:space="preserve"> </w:t>
      </w:r>
      <w:r w:rsidR="00DA5CB3" w:rsidRPr="002B2F8D">
        <w:rPr>
          <w:rFonts w:ascii="Times New Roman" w:hAnsi="Times New Roman" w:cs="Times New Roman"/>
          <w:b/>
          <w:bCs/>
          <w:lang w:val="en-US"/>
        </w:rPr>
        <w:t>at 6, 12, 18</w:t>
      </w:r>
      <w:r>
        <w:rPr>
          <w:rFonts w:ascii="Times New Roman" w:hAnsi="Times New Roman" w:cs="Times New Roman"/>
          <w:b/>
          <w:bCs/>
          <w:lang w:val="en-US"/>
        </w:rPr>
        <w:t>,</w:t>
      </w:r>
      <w:r w:rsidR="00DA5CB3" w:rsidRPr="002B2F8D">
        <w:rPr>
          <w:rFonts w:ascii="Times New Roman" w:hAnsi="Times New Roman" w:cs="Times New Roman"/>
          <w:b/>
          <w:bCs/>
          <w:lang w:val="en-US"/>
        </w:rPr>
        <w:t xml:space="preserve"> and 24 months after infection diagnosis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1501"/>
        <w:gridCol w:w="1501"/>
        <w:gridCol w:w="1500"/>
        <w:gridCol w:w="237"/>
        <w:gridCol w:w="1340"/>
        <w:gridCol w:w="1340"/>
        <w:gridCol w:w="1340"/>
        <w:gridCol w:w="280"/>
        <w:gridCol w:w="1360"/>
        <w:gridCol w:w="1360"/>
        <w:gridCol w:w="1363"/>
      </w:tblGrid>
      <w:tr w:rsidR="002B2F8D" w:rsidRPr="009E49E1" w14:paraId="60EBC4F8" w14:textId="46F64D47" w:rsidTr="002B2F8D">
        <w:tc>
          <w:tcPr>
            <w:tcW w:w="408" w:type="pct"/>
            <w:vMerge w:val="restart"/>
            <w:tcBorders>
              <w:top w:val="single" w:sz="4" w:space="0" w:color="auto"/>
            </w:tcBorders>
          </w:tcPr>
          <w:p w14:paraId="71F4F553" w14:textId="7C0454DD" w:rsidR="002B2F8D" w:rsidRPr="002B2F8D" w:rsidRDefault="002B2F8D" w:rsidP="001B76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2F8D">
              <w:rPr>
                <w:rFonts w:ascii="Times New Roman" w:hAnsi="Times New Roman" w:cs="Times New Roman"/>
                <w:b/>
                <w:bCs/>
              </w:rPr>
              <w:t>Months after infection diagnosis</w:t>
            </w:r>
          </w:p>
        </w:tc>
        <w:tc>
          <w:tcPr>
            <w:tcW w:w="157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10366" w14:textId="1D2C32F0" w:rsidR="002B2F8D" w:rsidRPr="009E49E1" w:rsidRDefault="002B2F8D" w:rsidP="00F15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9E1">
              <w:rPr>
                <w:rFonts w:ascii="Times New Roman" w:hAnsi="Times New Roman" w:cs="Times New Roman"/>
                <w:b/>
                <w:bCs/>
              </w:rPr>
              <w:t>Albumin (mg/dl)</w:t>
            </w:r>
          </w:p>
          <w:p w14:paraId="1EC28755" w14:textId="463C1EEB" w:rsidR="002B2F8D" w:rsidRPr="009E49E1" w:rsidRDefault="002B2F8D" w:rsidP="00F15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9E1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r w:rsidRPr="009E49E1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9E49E1">
              <w:rPr>
                <w:rFonts w:ascii="Times New Roman" w:hAnsi="Times New Roman" w:cs="Times New Roman"/>
                <w:b/>
                <w:bCs/>
              </w:rPr>
              <w:t xml:space="preserve"> IQR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34E20E2E" w14:textId="77777777" w:rsidR="002B2F8D" w:rsidRPr="009E49E1" w:rsidRDefault="002B2F8D" w:rsidP="00F15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9A3B0" w14:textId="75756CF6" w:rsidR="002B2F8D" w:rsidRPr="009E49E1" w:rsidRDefault="002B2F8D" w:rsidP="00F15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9E1">
              <w:rPr>
                <w:rFonts w:ascii="Times New Roman" w:hAnsi="Times New Roman" w:cs="Times New Roman"/>
                <w:b/>
                <w:bCs/>
              </w:rPr>
              <w:t>Globulin (mg/dl)</w:t>
            </w:r>
          </w:p>
          <w:p w14:paraId="54DEDAA6" w14:textId="71898800" w:rsidR="002B2F8D" w:rsidRPr="009E49E1" w:rsidRDefault="002B2F8D" w:rsidP="00F15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9E1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r w:rsidRPr="009E49E1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9E49E1">
              <w:rPr>
                <w:rFonts w:ascii="Times New Roman" w:hAnsi="Times New Roman" w:cs="Times New Roman"/>
                <w:b/>
                <w:bCs/>
              </w:rPr>
              <w:t xml:space="preserve"> IQR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7FB80EA7" w14:textId="77777777" w:rsidR="002B2F8D" w:rsidRPr="009E49E1" w:rsidRDefault="002B2F8D" w:rsidP="00F15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2863B" w14:textId="3C8970C5" w:rsidR="002B2F8D" w:rsidRPr="009E49E1" w:rsidRDefault="002B2F8D" w:rsidP="00F15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9E1">
              <w:rPr>
                <w:rFonts w:ascii="Times New Roman" w:hAnsi="Times New Roman" w:cs="Times New Roman"/>
                <w:b/>
                <w:bCs/>
              </w:rPr>
              <w:t>Albumin and globulin ratio</w:t>
            </w:r>
          </w:p>
          <w:p w14:paraId="71FF677E" w14:textId="24646B90" w:rsidR="002B2F8D" w:rsidRPr="009E49E1" w:rsidRDefault="002B2F8D" w:rsidP="00F15B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9E1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r w:rsidRPr="009E49E1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9E49E1">
              <w:rPr>
                <w:rFonts w:ascii="Times New Roman" w:hAnsi="Times New Roman" w:cs="Times New Roman"/>
                <w:b/>
                <w:bCs/>
              </w:rPr>
              <w:t xml:space="preserve"> IQR</w:t>
            </w:r>
          </w:p>
        </w:tc>
      </w:tr>
      <w:tr w:rsidR="002B2F8D" w:rsidRPr="009E49E1" w14:paraId="3E5E8E4E" w14:textId="6E3250A5" w:rsidTr="002B2F8D">
        <w:tc>
          <w:tcPr>
            <w:tcW w:w="408" w:type="pct"/>
            <w:vMerge/>
            <w:tcBorders>
              <w:bottom w:val="single" w:sz="4" w:space="0" w:color="auto"/>
            </w:tcBorders>
          </w:tcPr>
          <w:p w14:paraId="53874BE9" w14:textId="77777777" w:rsidR="002B2F8D" w:rsidRPr="002B2F8D" w:rsidRDefault="002B2F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13A83" w14:textId="0C00ABAF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2F8D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8096A" w14:textId="06A68AB2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2F8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01C7D" w14:textId="57269B92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2F8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B2F8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3C5D6AFF" w14:textId="77777777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D6CAA" w14:textId="5F46DB71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2F8D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E918C" w14:textId="71C901D1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2F8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0C312" w14:textId="339C5217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2F8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B2F8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38904AA0" w14:textId="77777777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3168F" w14:textId="53171BBF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2F8D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29F84" w14:textId="0ADD8B9E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2F8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CBE28" w14:textId="0F0601AB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2F8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B2F8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2B2F8D" w:rsidRPr="009E49E1" w14:paraId="0328E181" w14:textId="6A27D3E1" w:rsidTr="002B2F8D">
        <w:trPr>
          <w:trHeight w:val="478"/>
        </w:trPr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00AE8C44" w14:textId="612C6164" w:rsidR="002B2F8D" w:rsidRPr="002B2F8D" w:rsidRDefault="002B2F8D" w:rsidP="002B2F8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4F9E467A" w14:textId="3E6B48CD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2.8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83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0A5642DE" w14:textId="4798EA28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2.38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64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164747BC" w14:textId="3AB03CB9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04415D03" w14:textId="77777777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500E3AFE" w14:textId="098BDC4F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5.33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06028B11" w14:textId="43B8A9C3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5.86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2.29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3587A0B6" w14:textId="2A13BDC9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128350EB" w14:textId="77777777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6BB87BF8" w14:textId="128BA69B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0.49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3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2A9DCF5D" w14:textId="35257B2D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0.39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19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14F8464B" w14:textId="0B900B57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B2F8D" w:rsidRPr="009E49E1" w14:paraId="1669B56F" w14:textId="13AD5FC6" w:rsidTr="002B2F8D">
        <w:trPr>
          <w:trHeight w:val="478"/>
        </w:trPr>
        <w:tc>
          <w:tcPr>
            <w:tcW w:w="408" w:type="pct"/>
            <w:vAlign w:val="center"/>
          </w:tcPr>
          <w:p w14:paraId="2FB07866" w14:textId="7EA12F1D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525" w:type="pct"/>
            <w:vAlign w:val="center"/>
          </w:tcPr>
          <w:p w14:paraId="3F534A15" w14:textId="5FD142AC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2.71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88</w:t>
            </w:r>
          </w:p>
        </w:tc>
        <w:tc>
          <w:tcPr>
            <w:tcW w:w="525" w:type="pct"/>
            <w:vAlign w:val="center"/>
          </w:tcPr>
          <w:p w14:paraId="59029C0B" w14:textId="36FD3BA5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2.3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84</w:t>
            </w:r>
          </w:p>
        </w:tc>
        <w:tc>
          <w:tcPr>
            <w:tcW w:w="525" w:type="pct"/>
            <w:vAlign w:val="center"/>
          </w:tcPr>
          <w:p w14:paraId="23539F03" w14:textId="63E74A88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83" w:type="pct"/>
          </w:tcPr>
          <w:p w14:paraId="5F9C52EE" w14:textId="77777777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9" w:type="pct"/>
            <w:vAlign w:val="center"/>
          </w:tcPr>
          <w:p w14:paraId="2C49E1B8" w14:textId="5A99F6C2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5.39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1.81</w:t>
            </w:r>
          </w:p>
        </w:tc>
        <w:tc>
          <w:tcPr>
            <w:tcW w:w="469" w:type="pct"/>
            <w:vAlign w:val="center"/>
          </w:tcPr>
          <w:p w14:paraId="794DD853" w14:textId="140C3110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6.66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2.58</w:t>
            </w:r>
          </w:p>
        </w:tc>
        <w:tc>
          <w:tcPr>
            <w:tcW w:w="469" w:type="pct"/>
            <w:vAlign w:val="center"/>
          </w:tcPr>
          <w:p w14:paraId="74439F76" w14:textId="58DDB972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8" w:type="pct"/>
          </w:tcPr>
          <w:p w14:paraId="438987DB" w14:textId="77777777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pct"/>
            <w:vAlign w:val="center"/>
          </w:tcPr>
          <w:p w14:paraId="77832964" w14:textId="52C3FB38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0.51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31</w:t>
            </w:r>
          </w:p>
        </w:tc>
        <w:tc>
          <w:tcPr>
            <w:tcW w:w="476" w:type="pct"/>
            <w:vAlign w:val="center"/>
          </w:tcPr>
          <w:p w14:paraId="3A70DA0B" w14:textId="21BB0283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0.35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19</w:t>
            </w:r>
          </w:p>
        </w:tc>
        <w:tc>
          <w:tcPr>
            <w:tcW w:w="477" w:type="pct"/>
            <w:vAlign w:val="center"/>
          </w:tcPr>
          <w:p w14:paraId="7D3FEF11" w14:textId="236C096F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2B2F8D" w:rsidRPr="009E49E1" w14:paraId="72B5C105" w14:textId="18C34B9A" w:rsidTr="002B2F8D">
        <w:trPr>
          <w:trHeight w:val="478"/>
        </w:trPr>
        <w:tc>
          <w:tcPr>
            <w:tcW w:w="408" w:type="pct"/>
            <w:vAlign w:val="center"/>
          </w:tcPr>
          <w:p w14:paraId="60F35362" w14:textId="08995A0F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525" w:type="pct"/>
            <w:vAlign w:val="center"/>
          </w:tcPr>
          <w:p w14:paraId="00FA06A7" w14:textId="2E5AAC1F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2.90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51</w:t>
            </w:r>
          </w:p>
        </w:tc>
        <w:tc>
          <w:tcPr>
            <w:tcW w:w="525" w:type="pct"/>
            <w:vAlign w:val="center"/>
          </w:tcPr>
          <w:p w14:paraId="4E3537DE" w14:textId="707884D4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2.55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77</w:t>
            </w:r>
          </w:p>
        </w:tc>
        <w:tc>
          <w:tcPr>
            <w:tcW w:w="525" w:type="pct"/>
            <w:vAlign w:val="center"/>
          </w:tcPr>
          <w:p w14:paraId="01DF3492" w14:textId="3B233945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83" w:type="pct"/>
          </w:tcPr>
          <w:p w14:paraId="5B7944E5" w14:textId="77777777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9" w:type="pct"/>
            <w:vAlign w:val="center"/>
          </w:tcPr>
          <w:p w14:paraId="2664EE1F" w14:textId="0B26683B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5.11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2.51</w:t>
            </w:r>
          </w:p>
        </w:tc>
        <w:tc>
          <w:tcPr>
            <w:tcW w:w="469" w:type="pct"/>
            <w:vAlign w:val="center"/>
          </w:tcPr>
          <w:p w14:paraId="12DDEE97" w14:textId="3785FD3E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6.31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1.98</w:t>
            </w:r>
          </w:p>
        </w:tc>
        <w:tc>
          <w:tcPr>
            <w:tcW w:w="469" w:type="pct"/>
            <w:vAlign w:val="center"/>
          </w:tcPr>
          <w:p w14:paraId="5659F45C" w14:textId="671E2C22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8" w:type="pct"/>
          </w:tcPr>
          <w:p w14:paraId="0D533ADB" w14:textId="77777777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pct"/>
            <w:vAlign w:val="center"/>
          </w:tcPr>
          <w:p w14:paraId="5DAC1376" w14:textId="0E2DC7B6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0.54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27</w:t>
            </w:r>
          </w:p>
        </w:tc>
        <w:tc>
          <w:tcPr>
            <w:tcW w:w="476" w:type="pct"/>
            <w:vAlign w:val="center"/>
          </w:tcPr>
          <w:p w14:paraId="6716D9FE" w14:textId="7C7CD8B5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0.40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23</w:t>
            </w:r>
          </w:p>
        </w:tc>
        <w:tc>
          <w:tcPr>
            <w:tcW w:w="477" w:type="pct"/>
            <w:vAlign w:val="center"/>
          </w:tcPr>
          <w:p w14:paraId="17380021" w14:textId="1E391EFA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2B2F8D" w:rsidRPr="009E49E1" w14:paraId="6F34E7AB" w14:textId="5A69B9C5" w:rsidTr="002B2F8D">
        <w:trPr>
          <w:trHeight w:val="478"/>
        </w:trPr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3CBBDA38" w14:textId="7E20A1ED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31308079" w14:textId="33842558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2.99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66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0BAF597E" w14:textId="1F831584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2.57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65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236C52BD" w14:textId="6B2D90E4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15B45144" w14:textId="77777777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4318652E" w14:textId="5654FE80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4.98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2.6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2CBD7ECB" w14:textId="3DD237F5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6.16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2DA01A23" w14:textId="3366EDB9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6B7FDA6E" w14:textId="77777777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40CAC1D7" w14:textId="4D059DB4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0.57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42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7CB60D9B" w14:textId="04040FE1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0.41 </w:t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 xml:space="preserve"> 0.22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250894DB" w14:textId="1066171F" w:rsidR="002B2F8D" w:rsidRPr="002B2F8D" w:rsidRDefault="002B2F8D" w:rsidP="002B2F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8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</w:tbl>
    <w:p w14:paraId="778D82F4" w14:textId="48B5C777" w:rsidR="002B2F8D" w:rsidRPr="002B2F8D" w:rsidRDefault="002B2F8D">
      <w:pPr>
        <w:rPr>
          <w:rFonts w:ascii="Times New Roman" w:hAnsi="Times New Roman" w:cs="Times New Roman"/>
          <w:sz w:val="20"/>
          <w:szCs w:val="20"/>
        </w:rPr>
      </w:pPr>
      <w:r w:rsidRPr="009E49E1">
        <w:rPr>
          <w:rFonts w:ascii="Times New Roman" w:hAnsi="Times New Roman" w:cs="Times New Roman"/>
          <w:sz w:val="20"/>
          <w:szCs w:val="20"/>
        </w:rPr>
        <w:t>IQR: Interquartile range</w:t>
      </w:r>
      <w:r>
        <w:rPr>
          <w:rFonts w:ascii="Times New Roman" w:hAnsi="Times New Roman" w:cs="Times New Roman"/>
          <w:sz w:val="20"/>
          <w:szCs w:val="20"/>
        </w:rPr>
        <w:t>; R: Resistant; S: Susceptible</w:t>
      </w:r>
    </w:p>
    <w:p w14:paraId="59150902" w14:textId="004686D0" w:rsidR="00F15B9D" w:rsidRPr="009E49E1" w:rsidRDefault="009E49E1" w:rsidP="002B2F8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2B2F8D">
        <w:rPr>
          <w:rFonts w:ascii="Times New Roman" w:hAnsi="Times New Roman" w:cs="Times New Roman"/>
          <w:sz w:val="20"/>
          <w:szCs w:val="20"/>
        </w:rPr>
        <w:t>-</w:t>
      </w:r>
      <w:r w:rsidR="00E86976" w:rsidRPr="009E49E1">
        <w:rPr>
          <w:rFonts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/>
          <w:sz w:val="20"/>
          <w:szCs w:val="20"/>
        </w:rPr>
        <w:t xml:space="preserve"> -</w:t>
      </w:r>
      <w:r w:rsidR="00E86976" w:rsidRPr="009E49E1">
        <w:rPr>
          <w:rFonts w:ascii="Times New Roman" w:hAnsi="Times New Roman" w:cs="Times New Roman"/>
          <w:sz w:val="20"/>
          <w:szCs w:val="20"/>
        </w:rPr>
        <w:t xml:space="preserve"> </w:t>
      </w:r>
      <w:r w:rsidR="00F15B9D" w:rsidRPr="009E49E1">
        <w:rPr>
          <w:rFonts w:ascii="Times New Roman" w:hAnsi="Times New Roman" w:cs="Times New Roman"/>
          <w:sz w:val="20"/>
          <w:szCs w:val="20"/>
        </w:rPr>
        <w:t>Mann Whitney test</w:t>
      </w:r>
      <w:r>
        <w:rPr>
          <w:rFonts w:ascii="Times New Roman" w:hAnsi="Times New Roman" w:cs="Times New Roman"/>
          <w:sz w:val="20"/>
          <w:szCs w:val="20"/>
        </w:rPr>
        <w:t>:</w:t>
      </w:r>
      <w:r w:rsidR="00E86976" w:rsidRPr="009E49E1">
        <w:rPr>
          <w:rFonts w:ascii="Times New Roman" w:hAnsi="Times New Roman" w:cs="Times New Roman"/>
          <w:sz w:val="20"/>
          <w:szCs w:val="20"/>
        </w:rPr>
        <w:t xml:space="preserve"> (*) p &lt; 0.05; (**) p &lt; 0.01; (***) p &lt; 0.001; ns – not significant</w:t>
      </w:r>
    </w:p>
    <w:sectPr w:rsidR="00F15B9D" w:rsidRPr="009E49E1" w:rsidSect="00E86976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07A"/>
    <w:rsid w:val="00034F84"/>
    <w:rsid w:val="001B7672"/>
    <w:rsid w:val="002B2F8D"/>
    <w:rsid w:val="00420FDB"/>
    <w:rsid w:val="004C4EC6"/>
    <w:rsid w:val="006239DC"/>
    <w:rsid w:val="006634EF"/>
    <w:rsid w:val="007262EE"/>
    <w:rsid w:val="00726729"/>
    <w:rsid w:val="008034AA"/>
    <w:rsid w:val="0087107A"/>
    <w:rsid w:val="00972EA4"/>
    <w:rsid w:val="009E49E1"/>
    <w:rsid w:val="00AF249A"/>
    <w:rsid w:val="00B602F8"/>
    <w:rsid w:val="00BF417D"/>
    <w:rsid w:val="00D52841"/>
    <w:rsid w:val="00DA5CB3"/>
    <w:rsid w:val="00E21C6E"/>
    <w:rsid w:val="00E57E7F"/>
    <w:rsid w:val="00E86976"/>
    <w:rsid w:val="00F1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05A1DE"/>
  <w14:defaultImageDpi w14:val="300"/>
  <w15:docId w15:val="{A9DEDCA0-335C-114D-924C-E29D9F2C3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07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87107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420FDB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0FDB"/>
    <w:rPr>
      <w:rFonts w:ascii="Times New Roman" w:hAnsi="Times New Roman" w:cs="Times New Roman"/>
      <w:sz w:val="18"/>
      <w:szCs w:val="18"/>
    </w:rPr>
  </w:style>
  <w:style w:type="paragraph" w:customStyle="1" w:styleId="Corpo">
    <w:name w:val="Corpo"/>
    <w:rsid w:val="00972E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it-IT"/>
    </w:rPr>
  </w:style>
  <w:style w:type="table" w:styleId="Tabelacomgrade">
    <w:name w:val="Table Grid"/>
    <w:basedOn w:val="Tabelanormal"/>
    <w:uiPriority w:val="59"/>
    <w:rsid w:val="00DA5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33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olcà</dc:creator>
  <cp:keywords/>
  <dc:description/>
  <cp:lastModifiedBy>Manu Solca</cp:lastModifiedBy>
  <cp:revision>9</cp:revision>
  <dcterms:created xsi:type="dcterms:W3CDTF">2020-09-19T13:51:00Z</dcterms:created>
  <dcterms:modified xsi:type="dcterms:W3CDTF">2020-11-08T22:44:00Z</dcterms:modified>
</cp:coreProperties>
</file>